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3530" w14:textId="5C9BD077" w:rsidR="001D1213" w:rsidRPr="00265E90" w:rsidRDefault="00405DDA" w:rsidP="001D12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DDA">
        <w:rPr>
          <w:rFonts w:ascii="Times New Roman" w:hAnsi="Times New Roman" w:cs="Times New Roman"/>
          <w:b/>
          <w:bCs/>
          <w:sz w:val="24"/>
          <w:szCs w:val="24"/>
        </w:rPr>
        <w:t>Appendix Table 3</w:t>
      </w:r>
      <w:r w:rsidR="001D1213" w:rsidRPr="00265E90">
        <w:rPr>
          <w:rFonts w:ascii="Times New Roman" w:hAnsi="Times New Roman" w:cs="Times New Roman"/>
          <w:b/>
          <w:bCs/>
          <w:sz w:val="24"/>
          <w:szCs w:val="24"/>
        </w:rPr>
        <w:t>: Summary of findings for Ertapenem compared to Beta-lactam antibiotics for children infection</w:t>
      </w:r>
    </w:p>
    <w:tbl>
      <w:tblPr>
        <w:tblW w:w="4368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756"/>
        <w:gridCol w:w="1758"/>
        <w:gridCol w:w="1881"/>
        <w:gridCol w:w="2084"/>
        <w:gridCol w:w="1930"/>
        <w:gridCol w:w="2776"/>
      </w:tblGrid>
      <w:tr w:rsidR="001D1213" w:rsidRPr="00265E90" w14:paraId="4C029A59" w14:textId="77777777" w:rsidTr="00420E03">
        <w:trPr>
          <w:cantSplit/>
          <w:tblHeader/>
        </w:trPr>
        <w:tc>
          <w:tcPr>
            <w:tcW w:w="7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5950" w14:textId="77777777" w:rsidR="001D1213" w:rsidRPr="00265E90" w:rsidRDefault="001D1213" w:rsidP="00420E03">
            <w:pPr>
              <w:pStyle w:val="a3"/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13AF6" w14:textId="77777777" w:rsidR="001D1213" w:rsidRPr="00265E90" w:rsidRDefault="001D1213" w:rsidP="00420E03">
            <w:pPr>
              <w:pStyle w:val="a3"/>
              <w:spacing w:line="24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nticipated absolute effects </w:t>
            </w:r>
            <w:r w:rsidRPr="003252B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8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FD499" w14:textId="77777777" w:rsidR="001D1213" w:rsidRPr="00265E90" w:rsidRDefault="001D1213" w:rsidP="00420E03">
            <w:pPr>
              <w:pStyle w:val="a3"/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sz w:val="21"/>
                <w:szCs w:val="21"/>
              </w:rPr>
              <w:t>Relative effect</w:t>
            </w:r>
            <w:r w:rsidRPr="00265E90">
              <w:rPr>
                <w:rFonts w:ascii="Times New Roman" w:hAnsi="Times New Roman" w:cs="Times New Roman"/>
                <w:sz w:val="21"/>
                <w:szCs w:val="21"/>
              </w:rPr>
              <w:br/>
              <w:t>(95% CI)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BB457" w14:textId="77777777" w:rsidR="001D1213" w:rsidRPr="00265E90" w:rsidRDefault="001D1213" w:rsidP="00420E03">
            <w:pPr>
              <w:pStyle w:val="a3"/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sz w:val="21"/>
                <w:szCs w:val="21"/>
              </w:rPr>
              <w:t>No. of participants</w:t>
            </w:r>
            <w:r w:rsidRPr="00265E90">
              <w:rPr>
                <w:rFonts w:ascii="Times New Roman" w:hAnsi="Times New Roman" w:cs="Times New Roman"/>
                <w:sz w:val="21"/>
                <w:szCs w:val="21"/>
              </w:rPr>
              <w:br/>
              <w:t>(studies)</w:t>
            </w:r>
          </w:p>
        </w:tc>
        <w:tc>
          <w:tcPr>
            <w:tcW w:w="11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267BC" w14:textId="77777777" w:rsidR="001D1213" w:rsidRPr="00265E90" w:rsidRDefault="001D1213" w:rsidP="00420E03">
            <w:pPr>
              <w:pStyle w:val="a3"/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sz w:val="21"/>
                <w:szCs w:val="21"/>
              </w:rPr>
              <w:t>Certainty of the evidence</w:t>
            </w:r>
            <w:r w:rsidRPr="00265E90">
              <w:rPr>
                <w:rFonts w:ascii="Times New Roman" w:hAnsi="Times New Roman" w:cs="Times New Roman"/>
                <w:sz w:val="21"/>
                <w:szCs w:val="21"/>
              </w:rPr>
              <w:br/>
              <w:t>(GRADE)</w:t>
            </w:r>
          </w:p>
        </w:tc>
      </w:tr>
      <w:tr w:rsidR="001D1213" w:rsidRPr="00265E90" w14:paraId="7FD9D53C" w14:textId="77777777" w:rsidTr="00420E03">
        <w:trPr>
          <w:cantSplit/>
          <w:tblHeader/>
        </w:trPr>
        <w:tc>
          <w:tcPr>
            <w:tcW w:w="7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81656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9817" w14:textId="77777777" w:rsidR="001D1213" w:rsidRPr="00265E90" w:rsidRDefault="001D1213" w:rsidP="00420E03">
            <w:pPr>
              <w:pStyle w:val="first-letter"/>
              <w:spacing w:line="24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with Beta-lactam antibiotics</w:t>
            </w:r>
          </w:p>
          <w:p w14:paraId="22B082B3" w14:textId="77777777" w:rsidR="001D1213" w:rsidRPr="00265E90" w:rsidRDefault="001D1213" w:rsidP="00420E03">
            <w:pPr>
              <w:pStyle w:val="first-letter"/>
              <w:spacing w:line="24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C66C" w14:textId="77777777" w:rsidR="001D1213" w:rsidRPr="00265E90" w:rsidRDefault="001D1213" w:rsidP="00420E03">
            <w:pPr>
              <w:pStyle w:val="first-letter"/>
              <w:spacing w:line="24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65E9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with Ertapenem</w:t>
            </w:r>
          </w:p>
        </w:tc>
        <w:tc>
          <w:tcPr>
            <w:tcW w:w="8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FC51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69C85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F8623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D1213" w:rsidRPr="00265E90" w14:paraId="18E033CC" w14:textId="77777777" w:rsidTr="00420E03">
        <w:trPr>
          <w:cantSplit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66DE8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label"/>
                <w:rFonts w:ascii="Times New Roman" w:hAnsi="Times New Roman" w:cs="Times New Roman"/>
                <w:szCs w:val="21"/>
              </w:rPr>
              <w:t>Treatment success rate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35B16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847 per 1,0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A33DB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b/>
                <w:bCs/>
                <w:szCs w:val="21"/>
              </w:rPr>
              <w:t>915 per 1,000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(838 to 1,000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42BB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block"/>
                <w:rFonts w:ascii="Times New Roman" w:hAnsi="Times New Roman" w:cs="Times New Roman"/>
                <w:b/>
                <w:bCs/>
                <w:szCs w:val="21"/>
              </w:rPr>
              <w:t>RR 1.08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"/>
                <w:rFonts w:ascii="Times New Roman" w:hAnsi="Times New Roman" w:cs="Times New Roman"/>
                <w:szCs w:val="21"/>
              </w:rPr>
              <w:t>(0.99 to 1.19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E889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274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  <w:t>(3 RCTs)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59920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265E9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265E90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Moderate</w:t>
            </w:r>
            <w:r w:rsidRPr="00265E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1D1213" w:rsidRPr="00265E90" w14:paraId="486C9403" w14:textId="77777777" w:rsidTr="00420E03">
        <w:trPr>
          <w:cantSplit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FE469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E90">
              <w:rPr>
                <w:rStyle w:val="label"/>
                <w:rFonts w:ascii="Times New Roman" w:hAnsi="Times New Roman" w:cs="Times New Roman"/>
                <w:szCs w:val="21"/>
              </w:rPr>
              <w:t>Length of stay (days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A7F0B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Mean length of stay was 7.5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75E1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 xml:space="preserve">MD </w:t>
            </w:r>
            <w:r w:rsidRPr="00265E90">
              <w:rPr>
                <w:rStyle w:val="cell-value"/>
                <w:rFonts w:ascii="Times New Roman" w:hAnsi="Times New Roman" w:cs="Times New Roman"/>
                <w:b/>
                <w:bCs/>
                <w:szCs w:val="21"/>
              </w:rPr>
              <w:t>0.44 higher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(0.5 lower to 1.38 higher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F0B03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"/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63680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107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  <w:t>(1 RCT)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5A01F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265E90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Low</w:t>
            </w:r>
            <w:r w:rsidRPr="00265E9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1D1213" w:rsidRPr="00265E90" w14:paraId="21E2564A" w14:textId="77777777" w:rsidTr="00420E03">
        <w:trPr>
          <w:cantSplit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70D43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E90">
              <w:rPr>
                <w:rStyle w:val="label"/>
                <w:rFonts w:ascii="Times New Roman" w:hAnsi="Times New Roman" w:cs="Times New Roman"/>
                <w:szCs w:val="21"/>
              </w:rPr>
              <w:t>Adverse event (any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47278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146 per 1,0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8491A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b/>
                <w:bCs/>
                <w:szCs w:val="21"/>
              </w:rPr>
              <w:t>149 per 1,000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(104 to 216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92651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block"/>
                <w:rFonts w:ascii="Times New Roman" w:hAnsi="Times New Roman" w:cs="Times New Roman"/>
                <w:b/>
                <w:bCs/>
                <w:szCs w:val="21"/>
              </w:rPr>
              <w:t>RR 1.02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"/>
                <w:rFonts w:ascii="Times New Roman" w:hAnsi="Times New Roman" w:cs="Times New Roman"/>
                <w:szCs w:val="21"/>
              </w:rPr>
              <w:t>(0.71 to 1.4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A9ED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684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  <w:t>(4 RCTs)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69AED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265E90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Moderate</w:t>
            </w:r>
            <w:r w:rsidRPr="00265E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1D1213" w:rsidRPr="00265E90" w14:paraId="6CE5A99D" w14:textId="77777777" w:rsidTr="00420E03">
        <w:trPr>
          <w:cantSplit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18EC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E90">
              <w:rPr>
                <w:rStyle w:val="label"/>
                <w:rFonts w:ascii="Times New Roman" w:hAnsi="Times New Roman" w:cs="Times New Roman"/>
                <w:szCs w:val="21"/>
              </w:rPr>
              <w:t>Adverse events (diarrhea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9C683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89 per 1,0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172F3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b/>
                <w:bCs/>
                <w:szCs w:val="21"/>
              </w:rPr>
              <w:t>55 per 1,000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(28 to 111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39936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block"/>
                <w:rFonts w:ascii="Times New Roman" w:hAnsi="Times New Roman" w:cs="Times New Roman"/>
                <w:b/>
                <w:bCs/>
                <w:szCs w:val="21"/>
              </w:rPr>
              <w:t>RR 0.62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"/>
                <w:rFonts w:ascii="Times New Roman" w:hAnsi="Times New Roman" w:cs="Times New Roman"/>
                <w:szCs w:val="21"/>
              </w:rPr>
              <w:t>(0.31 to 1.25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98AA7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508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  <w:t>(2 RCTs)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00EE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265E90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Low</w:t>
            </w:r>
            <w:r w:rsidRPr="00265E90">
              <w:rPr>
                <w:rStyle w:val="quality-text"/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1D1213" w:rsidRPr="00265E90" w14:paraId="6011317D" w14:textId="77777777" w:rsidTr="00420E03">
        <w:trPr>
          <w:cantSplit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8CF51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65E90">
              <w:rPr>
                <w:rStyle w:val="label"/>
                <w:rFonts w:ascii="Times New Roman" w:hAnsi="Times New Roman" w:cs="Times New Roman"/>
                <w:szCs w:val="21"/>
              </w:rPr>
              <w:t>Adverse events (site pain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623D5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32 per 1,0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947D8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cell-value"/>
                <w:rFonts w:ascii="Times New Roman" w:hAnsi="Times New Roman" w:cs="Times New Roman"/>
                <w:b/>
                <w:bCs/>
                <w:szCs w:val="21"/>
              </w:rPr>
              <w:t>49 per 1,000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-value"/>
                <w:rFonts w:ascii="Times New Roman" w:hAnsi="Times New Roman" w:cs="Times New Roman"/>
                <w:szCs w:val="21"/>
              </w:rPr>
              <w:t>(5 to 457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5FC6B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block"/>
                <w:rFonts w:ascii="Times New Roman" w:hAnsi="Times New Roman" w:cs="Times New Roman"/>
                <w:b/>
                <w:bCs/>
                <w:szCs w:val="21"/>
              </w:rPr>
              <w:t>RR 1.66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cell"/>
                <w:rFonts w:ascii="Times New Roman" w:hAnsi="Times New Roman" w:cs="Times New Roman"/>
                <w:szCs w:val="21"/>
              </w:rPr>
              <w:t>(0.59 to 4.6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4B46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Fonts w:ascii="Times New Roman" w:hAnsi="Times New Roman" w:cs="Times New Roman"/>
                <w:szCs w:val="21"/>
              </w:rPr>
              <w:t>508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  <w:t>(2 RCTs)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16AF6" w14:textId="77777777" w:rsidR="001D1213" w:rsidRPr="00265E90" w:rsidRDefault="001D1213" w:rsidP="00420E03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65E90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265E90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265E90">
              <w:rPr>
                <w:rFonts w:ascii="Times New Roman" w:hAnsi="Times New Roman" w:cs="Times New Roman"/>
                <w:szCs w:val="21"/>
              </w:rPr>
              <w:br/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V</w:t>
            </w:r>
            <w:r w:rsidRPr="00265E90">
              <w:rPr>
                <w:rStyle w:val="quality-text"/>
                <w:rFonts w:ascii="Times New Roman" w:hAnsi="Times New Roman" w:cs="Times New Roman"/>
              </w:rPr>
              <w:t xml:space="preserve">ery </w:t>
            </w:r>
            <w:r w:rsidRPr="00265E90">
              <w:rPr>
                <w:rStyle w:val="quality-text"/>
                <w:rFonts w:ascii="Times New Roman" w:hAnsi="Times New Roman" w:cs="Times New Roman"/>
                <w:szCs w:val="21"/>
              </w:rPr>
              <w:t>low</w:t>
            </w:r>
            <w:r w:rsidRPr="00265E90">
              <w:rPr>
                <w:rFonts w:ascii="Times New Roman" w:hAnsi="Times New Roman" w:cs="Times New Roman"/>
                <w:szCs w:val="21"/>
                <w:vertAlign w:val="superscript"/>
              </w:rPr>
              <w:t>c,</w:t>
            </w:r>
            <w:r w:rsidRPr="00265E9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14:paraId="0EA46540" w14:textId="77777777" w:rsidR="001D1213" w:rsidRPr="00265E90" w:rsidRDefault="001D1213" w:rsidP="001D1213">
      <w:pPr>
        <w:spacing w:line="140" w:lineRule="atLeast"/>
        <w:rPr>
          <w:rStyle w:val="label"/>
          <w:rFonts w:ascii="Times New Roman" w:hAnsi="Times New Roman" w:cs="Times New Roman"/>
          <w:szCs w:val="21"/>
        </w:rPr>
      </w:pPr>
      <w:r w:rsidRPr="00265E90">
        <w:rPr>
          <w:rStyle w:val="label"/>
          <w:rFonts w:ascii="Times New Roman" w:hAnsi="Times New Roman" w:cs="Times New Roman"/>
          <w:szCs w:val="21"/>
        </w:rPr>
        <w:t>a. Downgraded by one level due to imprecision: wide confidence interval and low event rate.</w:t>
      </w:r>
    </w:p>
    <w:p w14:paraId="53CCFDBF" w14:textId="77777777" w:rsidR="001D1213" w:rsidRPr="00265E90" w:rsidRDefault="001D1213" w:rsidP="001D1213">
      <w:pPr>
        <w:spacing w:line="140" w:lineRule="atLeast"/>
        <w:rPr>
          <w:rStyle w:val="label"/>
          <w:rFonts w:ascii="Times New Roman" w:hAnsi="Times New Roman" w:cs="Times New Roman"/>
          <w:szCs w:val="21"/>
        </w:rPr>
      </w:pPr>
      <w:r w:rsidRPr="00265E90">
        <w:rPr>
          <w:rStyle w:val="label"/>
          <w:rFonts w:ascii="Times New Roman" w:hAnsi="Times New Roman" w:cs="Times New Roman"/>
          <w:szCs w:val="21"/>
        </w:rPr>
        <w:t>b. Downgraded by two levels due to imprecision: wide confidence interval and very small sample size.</w:t>
      </w:r>
    </w:p>
    <w:p w14:paraId="7A2F7CBF" w14:textId="77777777" w:rsidR="001D1213" w:rsidRPr="00265E90" w:rsidRDefault="001D1213" w:rsidP="001D1213">
      <w:pPr>
        <w:spacing w:line="140" w:lineRule="atLeast"/>
        <w:rPr>
          <w:rStyle w:val="label"/>
          <w:rFonts w:ascii="Times New Roman" w:hAnsi="Times New Roman" w:cs="Times New Roman"/>
          <w:szCs w:val="21"/>
        </w:rPr>
      </w:pPr>
      <w:r w:rsidRPr="00265E90">
        <w:rPr>
          <w:rStyle w:val="label"/>
          <w:rFonts w:ascii="Times New Roman" w:hAnsi="Times New Roman" w:cs="Times New Roman"/>
          <w:szCs w:val="21"/>
        </w:rPr>
        <w:t>c. Downgraded by two levels due to imprecision: wide confidence interval and very low event rate.</w:t>
      </w:r>
    </w:p>
    <w:p w14:paraId="0AD1AEF7" w14:textId="77777777" w:rsidR="001D1213" w:rsidRPr="00265E90" w:rsidRDefault="001D1213" w:rsidP="001D1213">
      <w:pPr>
        <w:spacing w:line="140" w:lineRule="atLeast"/>
        <w:rPr>
          <w:rStyle w:val="label"/>
          <w:rFonts w:ascii="Times New Roman" w:hAnsi="Times New Roman" w:cs="Times New Roman"/>
          <w:szCs w:val="21"/>
        </w:rPr>
      </w:pPr>
      <w:r w:rsidRPr="00265E90">
        <w:rPr>
          <w:rStyle w:val="label"/>
          <w:rFonts w:ascii="Times New Roman" w:hAnsi="Times New Roman" w:cs="Times New Roman"/>
          <w:szCs w:val="21"/>
        </w:rPr>
        <w:t>d. Downgraded by one level due to unexplained inconsistency.</w:t>
      </w:r>
    </w:p>
    <w:p w14:paraId="07FE0589" w14:textId="77777777" w:rsidR="00A46DD0" w:rsidRPr="001D1213" w:rsidRDefault="00A46DD0"/>
    <w:sectPr w:rsidR="00A46DD0" w:rsidRPr="001D1213" w:rsidSect="001D12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9C47F" w14:textId="77777777" w:rsidR="000D70DC" w:rsidRDefault="000D70DC" w:rsidP="003252BF">
      <w:r>
        <w:separator/>
      </w:r>
    </w:p>
  </w:endnote>
  <w:endnote w:type="continuationSeparator" w:id="0">
    <w:p w14:paraId="7E26BAEE" w14:textId="77777777" w:rsidR="000D70DC" w:rsidRDefault="000D70DC" w:rsidP="00325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91FF8" w14:textId="77777777" w:rsidR="000D70DC" w:rsidRDefault="000D70DC" w:rsidP="003252BF">
      <w:r>
        <w:separator/>
      </w:r>
    </w:p>
  </w:footnote>
  <w:footnote w:type="continuationSeparator" w:id="0">
    <w:p w14:paraId="1C697303" w14:textId="77777777" w:rsidR="000D70DC" w:rsidRDefault="000D70DC" w:rsidP="00325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13"/>
    <w:rsid w:val="000D70DC"/>
    <w:rsid w:val="001D1213"/>
    <w:rsid w:val="00207AD5"/>
    <w:rsid w:val="003252BF"/>
    <w:rsid w:val="00405DDA"/>
    <w:rsid w:val="00A4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58BE0"/>
  <w15:chartTrackingRefBased/>
  <w15:docId w15:val="{7B5A3540-2B1C-40F7-92C2-E7DB5E0BF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2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D1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-letter">
    <w:name w:val="first-letter"/>
    <w:basedOn w:val="a"/>
    <w:qFormat/>
    <w:rsid w:val="001D1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  <w:qFormat/>
    <w:rsid w:val="001D1213"/>
  </w:style>
  <w:style w:type="character" w:customStyle="1" w:styleId="cell-value">
    <w:name w:val="cell-value"/>
    <w:basedOn w:val="a0"/>
    <w:qFormat/>
    <w:rsid w:val="001D1213"/>
  </w:style>
  <w:style w:type="character" w:customStyle="1" w:styleId="cell">
    <w:name w:val="cell"/>
    <w:basedOn w:val="a0"/>
    <w:qFormat/>
    <w:rsid w:val="001D1213"/>
  </w:style>
  <w:style w:type="character" w:customStyle="1" w:styleId="block">
    <w:name w:val="block"/>
    <w:basedOn w:val="a0"/>
    <w:qFormat/>
    <w:rsid w:val="001D1213"/>
  </w:style>
  <w:style w:type="character" w:customStyle="1" w:styleId="quality-sign">
    <w:name w:val="quality-sign"/>
    <w:basedOn w:val="a0"/>
    <w:qFormat/>
    <w:rsid w:val="001D1213"/>
  </w:style>
  <w:style w:type="character" w:customStyle="1" w:styleId="quality-text">
    <w:name w:val="quality-text"/>
    <w:basedOn w:val="a0"/>
    <w:qFormat/>
    <w:rsid w:val="001D1213"/>
  </w:style>
  <w:style w:type="paragraph" w:styleId="a4">
    <w:name w:val="header"/>
    <w:basedOn w:val="a"/>
    <w:link w:val="a5"/>
    <w:uiPriority w:val="99"/>
    <w:unhideWhenUsed/>
    <w:rsid w:val="00325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52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5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52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Yu</dc:creator>
  <cp:keywords/>
  <dc:description/>
  <cp:lastModifiedBy>zhang yang</cp:lastModifiedBy>
  <cp:revision>3</cp:revision>
  <dcterms:created xsi:type="dcterms:W3CDTF">2022-05-29T02:43:00Z</dcterms:created>
  <dcterms:modified xsi:type="dcterms:W3CDTF">2022-06-07T09:57:00Z</dcterms:modified>
</cp:coreProperties>
</file>